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D88" w:rsidRPr="00B41D73" w:rsidRDefault="00AF0D88" w:rsidP="00AF0D88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378C">
        <w:rPr>
          <w:rFonts w:ascii="Times New Roman" w:hAnsi="Times New Roman" w:cs="Times New Roman"/>
          <w:b/>
          <w:lang w:val="en-GB"/>
        </w:rPr>
        <w:t>Supplementary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378C">
        <w:rPr>
          <w:rFonts w:ascii="Times New Roman" w:hAnsi="Times New Roman" w:cs="Times New Roman"/>
          <w:b/>
          <w:sz w:val="24"/>
          <w:szCs w:val="24"/>
          <w:lang w:val="en-GB"/>
        </w:rPr>
        <w:t>Table 5.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Means of antioxidant parameters o</w:t>
      </w:r>
      <w:r w:rsidRPr="00B41D73">
        <w:rPr>
          <w:rFonts w:ascii="Times New Roman" w:hAnsi="Times New Roman" w:cs="Times New Roman"/>
          <w:bCs/>
          <w:sz w:val="24"/>
          <w:szCs w:val="24"/>
          <w:lang w:val="en-GB"/>
        </w:rPr>
        <w:t>f the seven scion/rootstock combination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W w:w="899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1200"/>
        <w:gridCol w:w="952"/>
        <w:gridCol w:w="952"/>
        <w:gridCol w:w="763"/>
        <w:gridCol w:w="841"/>
        <w:gridCol w:w="841"/>
        <w:gridCol w:w="796"/>
        <w:gridCol w:w="851"/>
      </w:tblGrid>
      <w:tr w:rsidR="00AF0D88" w:rsidRPr="00B41D73" w:rsidTr="00B564A1">
        <w:trPr>
          <w:trHeight w:val="300"/>
        </w:trPr>
        <w:tc>
          <w:tcPr>
            <w:tcW w:w="180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rameter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4x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2x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FL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2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4x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2x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61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00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2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73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μmol.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FW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6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59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7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47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10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37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56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90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8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88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a/D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6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40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5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.8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0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41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240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0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7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0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8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54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86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026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217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677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685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42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487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.4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.3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.8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.2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.7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379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7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0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2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7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449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μmol.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FW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.2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.5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.9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.3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.4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885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14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5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6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7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4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705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38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7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66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96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1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73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8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3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61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6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3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12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U.m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tein</w:t>
            </w:r>
            <w:proofErr w:type="spellEnd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7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5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3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6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66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8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0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52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18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14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10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8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41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0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6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μmol.min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tein</w:t>
            </w:r>
            <w:proofErr w:type="spellEnd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67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9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3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4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10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87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33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8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61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P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2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81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μmol.min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tein</w:t>
            </w:r>
            <w:proofErr w:type="spellEnd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4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5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.7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.157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757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127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180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18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455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H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2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6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9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6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693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3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1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4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631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μmol.min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tein</w:t>
            </w:r>
            <w:proofErr w:type="spellEnd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2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2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7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6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2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697</w:t>
            </w:r>
          </w:p>
        </w:tc>
      </w:tr>
      <w:tr w:rsidR="00AF0D88" w:rsidRPr="00B41D73" w:rsidTr="00B564A1">
        <w:trPr>
          <w:trHeight w:val="283"/>
        </w:trPr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3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38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0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27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99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D88" w:rsidRPr="00B41D73" w:rsidRDefault="00AF0D88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660</w:t>
            </w:r>
          </w:p>
        </w:tc>
      </w:tr>
    </w:tbl>
    <w:p w:rsidR="00AF0D88" w:rsidRPr="00B41D73" w:rsidRDefault="00AF0D88" w:rsidP="00AF0D8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ll data are presented as mean of three independent measurements for the three biological replicates </w:t>
      </w:r>
      <w:r w:rsidRPr="00B41D73">
        <w:rPr>
          <w:rFonts w:ascii="Times New Roman" w:eastAsia="Calibri" w:hAnsi="Times New Roman" w:cs="Times New Roman"/>
          <w:sz w:val="20"/>
          <w:szCs w:val="20"/>
          <w:lang w:val="en"/>
        </w:rPr>
        <w:t>(</w:t>
      </w:r>
      <w:r w:rsidRPr="00B41D73">
        <w:rPr>
          <w:rFonts w:ascii="Times New Roman" w:eastAsia="Calibri" w:hAnsi="Times New Roman" w:cs="Times New Roman"/>
          <w:i/>
          <w:sz w:val="20"/>
          <w:szCs w:val="20"/>
          <w:lang w:val="en"/>
        </w:rPr>
        <w:t xml:space="preserve">n </w:t>
      </w:r>
      <w:r w:rsidRPr="00B41D73">
        <w:rPr>
          <w:rFonts w:ascii="Times New Roman" w:eastAsia="Calibri" w:hAnsi="Times New Roman" w:cs="Times New Roman"/>
          <w:sz w:val="20"/>
          <w:szCs w:val="20"/>
          <w:lang w:val="en"/>
        </w:rPr>
        <w:t>= 3, ± standard error)</w:t>
      </w:r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Data were </w:t>
      </w:r>
      <w:proofErr w:type="spellStart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>analysed</w:t>
      </w:r>
      <w:proofErr w:type="spellEnd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sing ANOVA and Fisher LSD tests (P &lt; 0.05). </w:t>
      </w:r>
      <w:r w:rsidRPr="00B41D73">
        <w:rPr>
          <w:rFonts w:ascii="Times New Roman" w:hAnsi="Times New Roman" w:cs="Times New Roman"/>
          <w:bCs/>
          <w:sz w:val="20"/>
          <w:szCs w:val="24"/>
          <w:lang w:val="en-GB"/>
        </w:rPr>
        <w:t>Scion/rootstock combinations</w:t>
      </w:r>
      <w:r w:rsidRPr="00B41D7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grown in nutrient reference solution (100%) and without nutrient solution (0%) at the beginning of the experiment (D0)</w:t>
      </w:r>
      <w:r w:rsidRPr="00B41D73">
        <w:rPr>
          <w:rFonts w:ascii="Times New Roman" w:hAnsi="Times New Roman" w:cs="Times New Roman"/>
          <w:sz w:val="20"/>
          <w:szCs w:val="24"/>
          <w:lang w:val="en-US"/>
        </w:rPr>
        <w:t>; 210 days after the start of nutritional deprivation (D210), and after 30 days of recovery (30DR).</w:t>
      </w:r>
    </w:p>
    <w:p w:rsidR="00D24365" w:rsidRPr="00AF0D88" w:rsidRDefault="00D24365" w:rsidP="00AF0D88">
      <w:pPr>
        <w:rPr>
          <w:lang w:val="en-US"/>
        </w:rPr>
      </w:pPr>
      <w:bookmarkStart w:id="0" w:name="_GoBack"/>
      <w:bookmarkEnd w:id="0"/>
    </w:p>
    <w:sectPr w:rsidR="00D24365" w:rsidRPr="00AF0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94"/>
    <w:rsid w:val="00755094"/>
    <w:rsid w:val="009726E6"/>
    <w:rsid w:val="00AF0D88"/>
    <w:rsid w:val="00D2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ECE121-C07E-4CD7-A67F-8160D6A9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PP</Company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USTRIC-FILIPPI</dc:creator>
  <cp:keywords/>
  <dc:description/>
  <cp:lastModifiedBy>Julie OUSTRIC-FILIPPI</cp:lastModifiedBy>
  <cp:revision>2</cp:revision>
  <cp:lastPrinted>2021-03-01T08:33:00Z</cp:lastPrinted>
  <dcterms:created xsi:type="dcterms:W3CDTF">2021-03-01T08:34:00Z</dcterms:created>
  <dcterms:modified xsi:type="dcterms:W3CDTF">2021-03-01T08:34:00Z</dcterms:modified>
</cp:coreProperties>
</file>